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774B92" w14:textId="3C5A9FF5" w:rsidR="00C35EC5" w:rsidRPr="004A3ADE" w:rsidRDefault="00C35EC5" w:rsidP="00C35EC5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11F5E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C16BCC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A11F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11F5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94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C35EC5" w14:paraId="55ACB00B" w14:textId="77777777" w:rsidTr="006225C3">
        <w:tc>
          <w:tcPr>
            <w:tcW w:w="1123" w:type="dxa"/>
            <w:tcBorders>
              <w:bottom w:val="single" w:sz="4" w:space="0" w:color="auto"/>
            </w:tcBorders>
          </w:tcPr>
          <w:p w14:paraId="129ADD42" w14:textId="77777777" w:rsidR="00C35EC5" w:rsidRPr="00420DC1" w:rsidRDefault="00C35EC5" w:rsidP="00622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2078" w:type="dxa"/>
            <w:gridSpan w:val="2"/>
            <w:tcBorders>
              <w:bottom w:val="single" w:sz="4" w:space="0" w:color="auto"/>
            </w:tcBorders>
          </w:tcPr>
          <w:p w14:paraId="5A26EFD0" w14:textId="77777777" w:rsidR="00C35EC5" w:rsidRPr="00537646" w:rsidRDefault="00C35EC5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delPost</w:t>
            </w:r>
            <w:proofErr w:type="spellEnd"/>
          </w:p>
        </w:tc>
        <w:tc>
          <w:tcPr>
            <w:tcW w:w="2078" w:type="dxa"/>
            <w:gridSpan w:val="2"/>
            <w:tcBorders>
              <w:bottom w:val="single" w:sz="4" w:space="0" w:color="auto"/>
            </w:tcBorders>
          </w:tcPr>
          <w:p w14:paraId="22CAD94E" w14:textId="77777777" w:rsidR="00C35EC5" w:rsidRPr="00537646" w:rsidRDefault="00C35EC5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ect2</w:t>
            </w:r>
          </w:p>
        </w:tc>
        <w:tc>
          <w:tcPr>
            <w:tcW w:w="2078" w:type="dxa"/>
            <w:gridSpan w:val="2"/>
            <w:tcBorders>
              <w:bottom w:val="single" w:sz="4" w:space="0" w:color="auto"/>
            </w:tcBorders>
          </w:tcPr>
          <w:p w14:paraId="5AFF3789" w14:textId="77777777" w:rsidR="00C35EC5" w:rsidRPr="00537646" w:rsidRDefault="00C35EC5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Scan2</w:t>
            </w:r>
          </w:p>
        </w:tc>
        <w:tc>
          <w:tcPr>
            <w:tcW w:w="2078" w:type="dxa"/>
            <w:gridSpan w:val="2"/>
            <w:tcBorders>
              <w:bottom w:val="single" w:sz="4" w:space="0" w:color="auto"/>
            </w:tcBorders>
          </w:tcPr>
          <w:p w14:paraId="0C027770" w14:textId="77777777" w:rsidR="00C35EC5" w:rsidRPr="00537646" w:rsidRDefault="00C35EC5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ndel</w:t>
            </w:r>
          </w:p>
        </w:tc>
      </w:tr>
      <w:tr w:rsidR="00C35EC5" w14:paraId="2D39417B" w14:textId="77777777" w:rsidTr="006225C3">
        <w:tc>
          <w:tcPr>
            <w:tcW w:w="112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EA8437" w14:textId="77777777" w:rsidR="00C35EC5" w:rsidRPr="00537646" w:rsidRDefault="00C35EC5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t. 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BDF133D" w14:textId="77777777" w:rsidR="00C35EC5" w:rsidRPr="00537646" w:rsidRDefault="00C35EC5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103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F1DC29" w14:textId="77777777" w:rsidR="00C35EC5" w:rsidRPr="00537646" w:rsidRDefault="00C35EC5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5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0497D1F0" w14:textId="77777777" w:rsidR="00C35EC5" w:rsidRPr="00537646" w:rsidRDefault="00C35EC5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103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5D8AC6" w14:textId="77777777" w:rsidR="00C35EC5" w:rsidRPr="00537646" w:rsidRDefault="00C35EC5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83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2A1BCAC" w14:textId="77777777" w:rsidR="00C35EC5" w:rsidRPr="00537646" w:rsidRDefault="00C35EC5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03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CFFE29" w14:textId="77777777" w:rsidR="00C35EC5" w:rsidRPr="00537646" w:rsidRDefault="00C35EC5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74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43561F0B" w14:textId="77777777" w:rsidR="00C35EC5" w:rsidRPr="00537646" w:rsidRDefault="00C35EC5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F1D305" w14:textId="77777777" w:rsidR="00C35EC5" w:rsidRPr="00537646" w:rsidRDefault="00C35EC5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)</w:t>
            </w:r>
          </w:p>
        </w:tc>
      </w:tr>
      <w:tr w:rsidR="00C35EC5" w14:paraId="6C731ACF" w14:textId="77777777" w:rsidTr="006225C3">
        <w:tc>
          <w:tcPr>
            <w:tcW w:w="1123" w:type="dxa"/>
            <w:tcBorders>
              <w:right w:val="single" w:sz="4" w:space="0" w:color="auto"/>
            </w:tcBorders>
          </w:tcPr>
          <w:p w14:paraId="0891DD49" w14:textId="77777777" w:rsidR="00C35EC5" w:rsidRPr="00537646" w:rsidRDefault="00C35EC5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.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5EE2E593" w14:textId="77777777" w:rsidR="00C35EC5" w:rsidRPr="00537646" w:rsidRDefault="00C35EC5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39" w:type="dxa"/>
            <w:tcBorders>
              <w:right w:val="single" w:sz="4" w:space="0" w:color="auto"/>
            </w:tcBorders>
          </w:tcPr>
          <w:p w14:paraId="418E311D" w14:textId="77777777" w:rsidR="00C35EC5" w:rsidRPr="00537646" w:rsidRDefault="00C35EC5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06FEF0EB" w14:textId="77777777" w:rsidR="00C35EC5" w:rsidRPr="00537646" w:rsidRDefault="00C35EC5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39" w:type="dxa"/>
            <w:tcBorders>
              <w:right w:val="single" w:sz="4" w:space="0" w:color="auto"/>
            </w:tcBorders>
          </w:tcPr>
          <w:p w14:paraId="7D6D1081" w14:textId="77777777" w:rsidR="00C35EC5" w:rsidRPr="00537646" w:rsidRDefault="00C35EC5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5C1F1A59" w14:textId="77777777" w:rsidR="00C35EC5" w:rsidRPr="00537646" w:rsidRDefault="00C35EC5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039" w:type="dxa"/>
            <w:tcBorders>
              <w:right w:val="single" w:sz="4" w:space="0" w:color="auto"/>
            </w:tcBorders>
          </w:tcPr>
          <w:p w14:paraId="3042C158" w14:textId="77777777" w:rsidR="00C35EC5" w:rsidRPr="00537646" w:rsidRDefault="00C35EC5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06)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0C000DDC" w14:textId="77777777" w:rsidR="00C35EC5" w:rsidRPr="00537646" w:rsidRDefault="00C35EC5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1039" w:type="dxa"/>
          </w:tcPr>
          <w:p w14:paraId="79206FEF" w14:textId="77777777" w:rsidR="00C35EC5" w:rsidRPr="00537646" w:rsidRDefault="00C35EC5" w:rsidP="0062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74)</w:t>
            </w:r>
          </w:p>
        </w:tc>
      </w:tr>
    </w:tbl>
    <w:p w14:paraId="16D86220" w14:textId="77777777" w:rsidR="00C35EC5" w:rsidRDefault="00C35EC5" w:rsidP="00C35E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3920E6" w14:textId="77777777" w:rsidR="00C35EC5" w:rsidRDefault="00C35EC5" w:rsidP="00C35EC5">
      <w:pPr>
        <w:rPr>
          <w:rFonts w:ascii="Times New Roman" w:hAnsi="Times New Roman" w:cs="Times New Roman"/>
          <w:sz w:val="24"/>
          <w:szCs w:val="24"/>
        </w:rPr>
      </w:pPr>
      <w:r w:rsidRPr="002973E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973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llele quantification benchmarking (RNA). </w:t>
      </w:r>
      <w:r>
        <w:rPr>
          <w:rFonts w:ascii="Times New Roman" w:hAnsi="Times New Roman" w:cs="Times New Roman"/>
          <w:sz w:val="24"/>
          <w:szCs w:val="24"/>
        </w:rPr>
        <w:t>Median VAF ratio and median absolute error (in parentheses) are shown for the ground truth genotypes. Het.: heterozygous (true VAF = 0.5). Hom.: homozygous (true VAF = 1.0)</w:t>
      </w:r>
    </w:p>
    <w:p w14:paraId="1E2163DE" w14:textId="77777777" w:rsidR="0010261D" w:rsidRDefault="0010261D"/>
    <w:sectPr w:rsidR="0010261D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AEBE2F" w14:textId="77777777" w:rsidR="00422CE9" w:rsidRDefault="00422CE9" w:rsidP="00422CE9">
      <w:pPr>
        <w:spacing w:after="0" w:line="240" w:lineRule="auto"/>
      </w:pPr>
      <w:r>
        <w:separator/>
      </w:r>
    </w:p>
  </w:endnote>
  <w:endnote w:type="continuationSeparator" w:id="0">
    <w:p w14:paraId="0F333B80" w14:textId="77777777" w:rsidR="00422CE9" w:rsidRDefault="00422CE9" w:rsidP="00422C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593745" w14:textId="724A7D4B" w:rsidR="00422CE9" w:rsidRDefault="00422CE9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EB5AD6B" wp14:editId="39130E9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373505" cy="370205"/>
              <wp:effectExtent l="0" t="0" r="17145" b="0"/>
              <wp:wrapNone/>
              <wp:docPr id="1354098071" name="Text Box 2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350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14576B3" w14:textId="10E7B4E8" w:rsidR="00422CE9" w:rsidRPr="00422CE9" w:rsidRDefault="00422CE9" w:rsidP="00422CE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422CE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B5AD6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St. Jude - Confidential" style="position:absolute;margin-left:0;margin-top:0;width:108.15pt;height:29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" filled="f" stroked="f">
              <v:textbox style="mso-fit-shape-to-text:t" inset="20pt,0,0,15pt">
                <w:txbxContent>
                  <w:p w14:paraId="714576B3" w14:textId="10E7B4E8" w:rsidR="00422CE9" w:rsidRPr="00422CE9" w:rsidRDefault="00422CE9" w:rsidP="00422CE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422CE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B433DC" w14:textId="799BBE5D" w:rsidR="00422CE9" w:rsidRDefault="00422CE9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6E2DD8F" wp14:editId="38572843">
              <wp:simplePos x="914400" y="9416005"/>
              <wp:positionH relativeFrom="page">
                <wp:align>left</wp:align>
              </wp:positionH>
              <wp:positionV relativeFrom="page">
                <wp:align>bottom</wp:align>
              </wp:positionV>
              <wp:extent cx="1373505" cy="370205"/>
              <wp:effectExtent l="0" t="0" r="17145" b="0"/>
              <wp:wrapNone/>
              <wp:docPr id="959042585" name="Text Box 3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350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F68F954" w14:textId="7931FB28" w:rsidR="00422CE9" w:rsidRPr="00422CE9" w:rsidRDefault="00422CE9" w:rsidP="00422CE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422CE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E2DD8F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St. Jude - Confidential" style="position:absolute;margin-left:0;margin-top:0;width:108.15pt;height:29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" filled="f" stroked="f">
              <v:textbox style="mso-fit-shape-to-text:t" inset="20pt,0,0,15pt">
                <w:txbxContent>
                  <w:p w14:paraId="7F68F954" w14:textId="7931FB28" w:rsidR="00422CE9" w:rsidRPr="00422CE9" w:rsidRDefault="00422CE9" w:rsidP="00422CE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422CE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374A01" w14:textId="3909D7CE" w:rsidR="00422CE9" w:rsidRDefault="00422CE9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9A8D459" wp14:editId="2CCB3D9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373505" cy="370205"/>
              <wp:effectExtent l="0" t="0" r="17145" b="0"/>
              <wp:wrapNone/>
              <wp:docPr id="83564971" name="Text Box 1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350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D1E57F4" w14:textId="70210C12" w:rsidR="00422CE9" w:rsidRPr="00422CE9" w:rsidRDefault="00422CE9" w:rsidP="00422CE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422CE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A8D45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St. Jude - Confidential" style="position:absolute;margin-left:0;margin-top:0;width:108.15pt;height:29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" filled="f" stroked="f">
              <v:textbox style="mso-fit-shape-to-text:t" inset="20pt,0,0,15pt">
                <w:txbxContent>
                  <w:p w14:paraId="5D1E57F4" w14:textId="70210C12" w:rsidR="00422CE9" w:rsidRPr="00422CE9" w:rsidRDefault="00422CE9" w:rsidP="00422CE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422CE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CAB796" w14:textId="77777777" w:rsidR="00422CE9" w:rsidRDefault="00422CE9" w:rsidP="00422CE9">
      <w:pPr>
        <w:spacing w:after="0" w:line="240" w:lineRule="auto"/>
      </w:pPr>
      <w:r>
        <w:separator/>
      </w:r>
    </w:p>
  </w:footnote>
  <w:footnote w:type="continuationSeparator" w:id="0">
    <w:p w14:paraId="1F02C5A6" w14:textId="77777777" w:rsidR="00422CE9" w:rsidRDefault="00422CE9" w:rsidP="00422C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CE9"/>
    <w:rsid w:val="000E3561"/>
    <w:rsid w:val="0010261D"/>
    <w:rsid w:val="00142804"/>
    <w:rsid w:val="001F4891"/>
    <w:rsid w:val="00206D83"/>
    <w:rsid w:val="00422CE9"/>
    <w:rsid w:val="006310DF"/>
    <w:rsid w:val="00703EB7"/>
    <w:rsid w:val="00861791"/>
    <w:rsid w:val="00B80B9E"/>
    <w:rsid w:val="00C16BCC"/>
    <w:rsid w:val="00C35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7A45F"/>
  <w15:chartTrackingRefBased/>
  <w15:docId w15:val="{518EC24A-87BB-4285-BC6A-B258ED55C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EC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C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2C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CE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CE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CE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CE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CE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CE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CE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C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2C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C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C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C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C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C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C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C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2C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2C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CE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2C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2CE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22C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2CE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22C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C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C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2CE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22CE9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22CE9"/>
  </w:style>
  <w:style w:type="table" w:styleId="TableGrid">
    <w:name w:val="Table Grid"/>
    <w:basedOn w:val="TableNormal"/>
    <w:uiPriority w:val="39"/>
    <w:rsid w:val="00C35EC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5ce1208-e929-4ec4-be64-9138d78922c0}" enabled="1" method="Standard" siteId="{22340fa8-9226-4871-b677-d3b3e377af7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3</Characters>
  <Application>Microsoft Office Word</Application>
  <DocSecurity>0</DocSecurity>
  <Lines>28</Lines>
  <Paragraphs>25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iwara, Kohei</dc:creator>
  <cp:keywords/>
  <dc:description/>
  <cp:lastModifiedBy>Hagiwara, Kohei</cp:lastModifiedBy>
  <cp:revision>3</cp:revision>
  <dcterms:created xsi:type="dcterms:W3CDTF">2026-01-22T20:08:00Z</dcterms:created>
  <dcterms:modified xsi:type="dcterms:W3CDTF">2026-01-22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4fb19ab,50b5e597,3929d419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St. Jude - Confidential</vt:lpwstr>
  </property>
</Properties>
</file>